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C62EBE" w14:textId="767E8A82" w:rsidR="0013325C" w:rsidRPr="00A27AFB" w:rsidRDefault="00BF6E9A" w:rsidP="0013325C">
      <w:pPr>
        <w:widowControl/>
        <w:spacing w:beforeLines="50" w:before="156" w:line="480" w:lineRule="auto"/>
        <w:jc w:val="left"/>
        <w:rPr>
          <w:rFonts w:ascii="Times New Roman" w:hAnsi="Times New Roman" w:cs="Times New Roman"/>
          <w:sz w:val="19"/>
          <w:szCs w:val="19"/>
        </w:rPr>
      </w:pPr>
      <w:r>
        <w:rPr>
          <w:rFonts w:ascii="Times New Roman" w:hAnsi="Times New Roman" w:cs="Times New Roman"/>
          <w:b/>
          <w:sz w:val="19"/>
          <w:szCs w:val="19"/>
        </w:rPr>
        <w:t>S</w:t>
      </w:r>
      <w:r w:rsidR="007E0358">
        <w:rPr>
          <w:rFonts w:ascii="Times New Roman" w:hAnsi="Times New Roman" w:cs="Times New Roman"/>
          <w:b/>
          <w:sz w:val="19"/>
          <w:szCs w:val="19"/>
        </w:rPr>
        <w:t>2</w:t>
      </w:r>
      <w:r>
        <w:rPr>
          <w:rFonts w:ascii="Times New Roman" w:hAnsi="Times New Roman" w:cs="Times New Roman"/>
          <w:b/>
          <w:sz w:val="19"/>
          <w:szCs w:val="19"/>
        </w:rPr>
        <w:t xml:space="preserve"> </w:t>
      </w:r>
      <w:r w:rsidR="0013325C" w:rsidRPr="00A27AFB">
        <w:rPr>
          <w:rFonts w:ascii="Times New Roman" w:hAnsi="Times New Roman" w:cs="Times New Roman"/>
          <w:b/>
          <w:sz w:val="19"/>
          <w:szCs w:val="19"/>
        </w:rPr>
        <w:t>Table</w:t>
      </w:r>
      <w:r w:rsidR="0013325C">
        <w:rPr>
          <w:rFonts w:ascii="Times New Roman" w:hAnsi="Times New Roman" w:cs="Times New Roman"/>
          <w:b/>
          <w:sz w:val="19"/>
          <w:szCs w:val="19"/>
        </w:rPr>
        <w:t>.</w:t>
      </w:r>
      <w:r w:rsidR="0013325C" w:rsidRPr="00A27AFB">
        <w:rPr>
          <w:rFonts w:ascii="Times New Roman" w:hAnsi="Times New Roman" w:cs="Times New Roman"/>
          <w:sz w:val="19"/>
          <w:szCs w:val="19"/>
        </w:rPr>
        <w:t xml:space="preserve"> </w:t>
      </w:r>
      <w:r w:rsidR="0013325C" w:rsidRPr="0045387C">
        <w:rPr>
          <w:rFonts w:ascii="Times New Roman" w:hAnsi="Times New Roman" w:cs="Times New Roman"/>
          <w:b/>
          <w:sz w:val="19"/>
          <w:szCs w:val="19"/>
        </w:rPr>
        <w:t xml:space="preserve">DAC sets of </w:t>
      </w:r>
      <w:r w:rsidR="0013325C">
        <w:rPr>
          <w:rFonts w:ascii="Times New Roman" w:hAnsi="Times New Roman" w:cs="Times New Roman"/>
          <w:b/>
          <w:sz w:val="19"/>
          <w:szCs w:val="19"/>
        </w:rPr>
        <w:t>Researcher A</w:t>
      </w:r>
    </w:p>
    <w:tbl>
      <w:tblPr>
        <w:tblW w:w="5320" w:type="dxa"/>
        <w:tblInd w:w="-5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520"/>
        <w:gridCol w:w="980"/>
        <w:gridCol w:w="3820"/>
      </w:tblGrid>
      <w:tr w:rsidR="0013325C" w:rsidRPr="00627B67" w14:paraId="0D8829F3" w14:textId="77777777" w:rsidTr="00356C9A">
        <w:trPr>
          <w:trHeight w:val="227"/>
        </w:trPr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C2A22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9"/>
                <w:szCs w:val="19"/>
              </w:rPr>
              <w:t>No.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91E8A" w14:textId="77777777" w:rsidR="0013325C" w:rsidRPr="00627B67" w:rsidRDefault="0013325C" w:rsidP="00356C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9"/>
                <w:szCs w:val="19"/>
              </w:rPr>
              <w:t>DAC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552D9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9"/>
                <w:szCs w:val="19"/>
              </w:rPr>
              <w:t>DAC set</w:t>
            </w:r>
          </w:p>
        </w:tc>
      </w:tr>
      <w:tr w:rsidR="0013325C" w:rsidRPr="00627B67" w14:paraId="71090464" w14:textId="77777777" w:rsidTr="00356C9A">
        <w:trPr>
          <w:trHeight w:val="227"/>
        </w:trPr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DFDF5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02C48011" w14:textId="77777777" w:rsidR="0013325C" w:rsidRPr="00627B67" w:rsidRDefault="0013325C" w:rsidP="00356C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H1805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1BA68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proofErr w:type="gramStart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{ H</w:t>
            </w:r>
            <w:proofErr w:type="gramEnd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, H18, H1805, H180500 }</w:t>
            </w:r>
          </w:p>
        </w:tc>
      </w:tr>
      <w:tr w:rsidR="0013325C" w:rsidRPr="00627B67" w14:paraId="3A05D430" w14:textId="77777777" w:rsidTr="00356C9A">
        <w:trPr>
          <w:trHeight w:val="227"/>
        </w:trPr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A74A8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14:paraId="0059FC1F" w14:textId="77777777" w:rsidR="0013325C" w:rsidRPr="00627B67" w:rsidRDefault="0013325C" w:rsidP="00356C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A040503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9CF63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proofErr w:type="gramStart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{ A</w:t>
            </w:r>
            <w:proofErr w:type="gramEnd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, A04, A0405, A040503 }</w:t>
            </w:r>
          </w:p>
        </w:tc>
      </w:tr>
      <w:tr w:rsidR="0013325C" w:rsidRPr="00627B67" w14:paraId="7D4EEA1A" w14:textId="77777777" w:rsidTr="00356C9A">
        <w:trPr>
          <w:trHeight w:val="227"/>
        </w:trPr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A0D1B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14:paraId="72C58C36" w14:textId="77777777" w:rsidR="0013325C" w:rsidRPr="00627B67" w:rsidRDefault="0013325C" w:rsidP="00356C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A040503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0F7CB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proofErr w:type="gramStart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{ A</w:t>
            </w:r>
            <w:proofErr w:type="gramEnd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, A04, A0405, A040503 }</w:t>
            </w:r>
          </w:p>
        </w:tc>
      </w:tr>
      <w:tr w:rsidR="0013325C" w:rsidRPr="00627B67" w14:paraId="3CE0943E" w14:textId="77777777" w:rsidTr="00356C9A">
        <w:trPr>
          <w:trHeight w:val="227"/>
        </w:trPr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7F2F6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FB0A999" w14:textId="77777777" w:rsidR="0013325C" w:rsidRPr="00627B67" w:rsidRDefault="0013325C" w:rsidP="00356C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A040411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73171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proofErr w:type="gramStart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{ A</w:t>
            </w:r>
            <w:proofErr w:type="gramEnd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, A04, A0404, A040411 }</w:t>
            </w:r>
          </w:p>
        </w:tc>
      </w:tr>
      <w:tr w:rsidR="0013325C" w:rsidRPr="00627B67" w14:paraId="2CAAE7B9" w14:textId="77777777" w:rsidTr="00356C9A">
        <w:trPr>
          <w:trHeight w:val="227"/>
        </w:trPr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3E059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3FE2774C" w14:textId="77777777" w:rsidR="0013325C" w:rsidRPr="00627B67" w:rsidRDefault="0013325C" w:rsidP="00356C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H1825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76497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proofErr w:type="gramStart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{ H</w:t>
            </w:r>
            <w:proofErr w:type="gramEnd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, H18, H1825, H182500 }</w:t>
            </w:r>
          </w:p>
        </w:tc>
      </w:tr>
      <w:tr w:rsidR="0013325C" w:rsidRPr="00627B67" w14:paraId="5955F977" w14:textId="77777777" w:rsidTr="00356C9A">
        <w:trPr>
          <w:trHeight w:val="227"/>
        </w:trPr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86938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133947FD" w14:textId="77777777" w:rsidR="0013325C" w:rsidRPr="00627B67" w:rsidRDefault="0013325C" w:rsidP="00356C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F010810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B62B2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proofErr w:type="gramStart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{ F</w:t>
            </w:r>
            <w:proofErr w:type="gramEnd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, F01, F0108, F010810 }</w:t>
            </w:r>
          </w:p>
        </w:tc>
      </w:tr>
      <w:tr w:rsidR="0013325C" w:rsidRPr="00627B67" w14:paraId="22026FC5" w14:textId="77777777" w:rsidTr="00356C9A">
        <w:trPr>
          <w:trHeight w:val="227"/>
        </w:trPr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029EA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6864CE1F" w14:textId="77777777" w:rsidR="0013325C" w:rsidRPr="00627B67" w:rsidRDefault="0013325C" w:rsidP="00356C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</w:pPr>
            <w:r w:rsidRPr="00627B67">
              <w:rPr>
                <w:rFonts w:ascii="Times New Roman" w:eastAsia="等线" w:hAnsi="Times New Roman" w:cs="Times New Roman"/>
                <w:color w:val="000000"/>
                <w:kern w:val="0"/>
                <w:sz w:val="19"/>
                <w:szCs w:val="19"/>
              </w:rPr>
              <w:t>A040501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46C7A" w14:textId="77777777" w:rsidR="0013325C" w:rsidRPr="00627B67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</w:pPr>
            <w:proofErr w:type="gramStart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{ A</w:t>
            </w:r>
            <w:proofErr w:type="gramEnd"/>
            <w:r w:rsidRPr="00627B67">
              <w:rPr>
                <w:rFonts w:ascii="Times New Roman" w:eastAsia="等线" w:hAnsi="Times New Roman" w:cs="Times New Roman"/>
                <w:kern w:val="0"/>
                <w:sz w:val="19"/>
                <w:szCs w:val="19"/>
              </w:rPr>
              <w:t>, A04, A0405, A040501 }</w:t>
            </w:r>
          </w:p>
        </w:tc>
      </w:tr>
    </w:tbl>
    <w:p w14:paraId="0A7755A3" w14:textId="77777777" w:rsidR="0036751B" w:rsidRDefault="0036751B" w:rsidP="007E0358">
      <w:pPr>
        <w:widowControl/>
        <w:spacing w:beforeLines="50" w:before="156" w:line="480" w:lineRule="auto"/>
        <w:jc w:val="left"/>
      </w:pPr>
      <w:bookmarkStart w:id="0" w:name="_GoBack"/>
      <w:bookmarkEnd w:id="0"/>
    </w:p>
    <w:sectPr w:rsidR="0036751B" w:rsidSect="00117088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BBB1AA" w14:textId="77777777" w:rsidR="00CD72C9" w:rsidRDefault="00CD72C9" w:rsidP="0013325C">
      <w:r>
        <w:separator/>
      </w:r>
    </w:p>
  </w:endnote>
  <w:endnote w:type="continuationSeparator" w:id="0">
    <w:p w14:paraId="43F78716" w14:textId="77777777" w:rsidR="00CD72C9" w:rsidRDefault="00CD72C9" w:rsidP="001332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30948922"/>
      <w:docPartObj>
        <w:docPartGallery w:val="Page Numbers (Bottom of Page)"/>
        <w:docPartUnique/>
      </w:docPartObj>
    </w:sdtPr>
    <w:sdtEndPr/>
    <w:sdtContent>
      <w:p w14:paraId="6B317289" w14:textId="77777777" w:rsidR="000E64D3" w:rsidRDefault="009B2C62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27B67">
          <w:rPr>
            <w:noProof/>
            <w:lang w:val="zh-CN"/>
          </w:rPr>
          <w:t>29</w:t>
        </w:r>
        <w:r>
          <w:fldChar w:fldCharType="end"/>
        </w:r>
      </w:p>
    </w:sdtContent>
  </w:sdt>
  <w:p w14:paraId="6303DD4A" w14:textId="77777777" w:rsidR="000E64D3" w:rsidRDefault="00CD72C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40CC45" w14:textId="77777777" w:rsidR="00CD72C9" w:rsidRDefault="00CD72C9" w:rsidP="0013325C">
      <w:r>
        <w:separator/>
      </w:r>
    </w:p>
  </w:footnote>
  <w:footnote w:type="continuationSeparator" w:id="0">
    <w:p w14:paraId="072F0FD1" w14:textId="77777777" w:rsidR="00CD72C9" w:rsidRDefault="00CD72C9" w:rsidP="001332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501"/>
    <w:rsid w:val="0013325C"/>
    <w:rsid w:val="001C3501"/>
    <w:rsid w:val="0036751B"/>
    <w:rsid w:val="007E0358"/>
    <w:rsid w:val="008475A5"/>
    <w:rsid w:val="009B2C62"/>
    <w:rsid w:val="00AE7C85"/>
    <w:rsid w:val="00BF6E9A"/>
    <w:rsid w:val="00CD72C9"/>
    <w:rsid w:val="00DD3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F5F720"/>
  <w15:chartTrackingRefBased/>
  <w15:docId w15:val="{6B5C1F49-5900-403D-BF86-B73EAECF4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332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32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32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32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325C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13325C"/>
  </w:style>
  <w:style w:type="table" w:styleId="a8">
    <w:name w:val="Table Grid"/>
    <w:basedOn w:val="a1"/>
    <w:uiPriority w:val="39"/>
    <w:rsid w:val="00AE7C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邵志毅</dc:creator>
  <cp:keywords/>
  <dc:description/>
  <cp:lastModifiedBy>邵志毅</cp:lastModifiedBy>
  <cp:revision>5</cp:revision>
  <dcterms:created xsi:type="dcterms:W3CDTF">2018-07-21T01:47:00Z</dcterms:created>
  <dcterms:modified xsi:type="dcterms:W3CDTF">2018-07-21T12:44:00Z</dcterms:modified>
</cp:coreProperties>
</file>